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8FC" w:rsidRPr="005C5787" w:rsidRDefault="005C5787" w:rsidP="001A6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1A64DC" w:rsidRPr="005C5787">
        <w:rPr>
          <w:rFonts w:ascii="Times New Roman" w:hAnsi="Times New Roman" w:cs="Times New Roman"/>
          <w:sz w:val="24"/>
          <w:szCs w:val="24"/>
        </w:rPr>
        <w:t>The forward and reverse</w:t>
      </w:r>
      <w:r w:rsidR="001A64DC" w:rsidRPr="005C57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5787">
        <w:rPr>
          <w:rFonts w:ascii="Times New Roman" w:hAnsi="Times New Roman" w:cs="Times New Roman"/>
          <w:sz w:val="24"/>
          <w:szCs w:val="24"/>
        </w:rPr>
        <w:t xml:space="preserve">Simple Sequence Repeat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1A64DC" w:rsidRPr="005C5787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64DC" w:rsidRPr="005C5787">
        <w:rPr>
          <w:rFonts w:ascii="Times New Roman" w:hAnsi="Times New Roman" w:cs="Times New Roman"/>
          <w:sz w:val="24"/>
          <w:szCs w:val="24"/>
        </w:rPr>
        <w:t>related amplified</w:t>
      </w:r>
      <w:r w:rsidR="001A64DC" w:rsidRPr="005C57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64DC" w:rsidRPr="005C5787">
        <w:rPr>
          <w:rFonts w:ascii="Times New Roman" w:hAnsi="Times New Roman" w:cs="Times New Roman"/>
          <w:sz w:val="24"/>
          <w:szCs w:val="24"/>
        </w:rPr>
        <w:t>polymorphism (</w:t>
      </w:r>
      <w:proofErr w:type="spellStart"/>
      <w:r w:rsidR="001A64DC" w:rsidRPr="005C5787">
        <w:rPr>
          <w:rFonts w:ascii="Times New Roman" w:hAnsi="Times New Roman" w:cs="Times New Roman"/>
          <w:sz w:val="24"/>
          <w:szCs w:val="24"/>
        </w:rPr>
        <w:t>SRAP</w:t>
      </w:r>
      <w:proofErr w:type="spellEnd"/>
      <w:r w:rsidR="001A64DC" w:rsidRPr="005C5787">
        <w:rPr>
          <w:rFonts w:ascii="Times New Roman" w:hAnsi="Times New Roman" w:cs="Times New Roman"/>
          <w:sz w:val="24"/>
          <w:szCs w:val="24"/>
        </w:rPr>
        <w:t>)</w:t>
      </w:r>
      <w:r w:rsidR="001A64DC" w:rsidRPr="005C57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64DC" w:rsidRPr="005C5787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64DC" w:rsidRPr="005C5787">
        <w:rPr>
          <w:rFonts w:ascii="Times New Roman" w:hAnsi="Times New Roman" w:cs="Times New Roman"/>
          <w:sz w:val="24"/>
          <w:szCs w:val="24"/>
        </w:rPr>
        <w:t xml:space="preserve"> information for this</w:t>
      </w:r>
      <w:r w:rsidR="001A64DC" w:rsidRPr="005C57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64DC" w:rsidRPr="005C5787"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W w:w="15289" w:type="dxa"/>
        <w:jc w:val="center"/>
        <w:tblLook w:val="04A0"/>
      </w:tblPr>
      <w:tblGrid>
        <w:gridCol w:w="937"/>
        <w:gridCol w:w="1062"/>
        <w:gridCol w:w="4264"/>
        <w:gridCol w:w="726"/>
        <w:gridCol w:w="1498"/>
        <w:gridCol w:w="227"/>
        <w:gridCol w:w="937"/>
        <w:gridCol w:w="1196"/>
        <w:gridCol w:w="3633"/>
        <w:gridCol w:w="836"/>
      </w:tblGrid>
      <w:tr w:rsidR="00B36BD8" w:rsidRPr="00B36BD8" w:rsidTr="001A64DC">
        <w:trPr>
          <w:trHeight w:val="151"/>
          <w:jc w:val="center"/>
        </w:trPr>
        <w:tc>
          <w:tcPr>
            <w:tcW w:w="847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</w:t>
            </w:r>
            <w:proofErr w:type="spellEnd"/>
          </w:p>
        </w:tc>
        <w:tc>
          <w:tcPr>
            <w:tcW w:w="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8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AP</w:t>
            </w:r>
            <w:proofErr w:type="spellEnd"/>
          </w:p>
        </w:tc>
      </w:tr>
      <w:tr w:rsidR="00B36BD8" w:rsidRPr="00B36BD8" w:rsidTr="001A64DC">
        <w:trPr>
          <w:trHeight w:val="13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 (5</w:t>
            </w:r>
            <w:r w:rsidRPr="00B36B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3</w:t>
            </w:r>
            <w:r w:rsidRPr="00B36B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1A6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motif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pairs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 (5</w:t>
            </w:r>
            <w:r w:rsidRPr="00B36B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3</w:t>
            </w:r>
            <w:r w:rsidRPr="00B36BD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1A6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116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CTACCGACTTCGCCAACT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GTCAAGTGCTGGAAACA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T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A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A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118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GAGGAGGCTGAGAAGA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AAGAAGCCAAGGAAGGT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T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A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C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258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TGCATCTATCTCCAT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CATAAAGTAAAAATTGAGG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T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9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A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340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CCAACTTGAGAGTAGAG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AAGGTCCTTAATCCACGT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G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4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4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A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607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TGGGCTTCTCTATGAGT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CGCCAGTTGGTGA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G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4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4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A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C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°C</w:t>
            </w:r>
          </w:p>
        </w:tc>
      </w:tr>
      <w:tr w:rsidR="00B36BD8" w:rsidRPr="00B36BD8" w:rsidTr="001A64DC">
        <w:trPr>
          <w:trHeight w:val="319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742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ACAGGCGGAGAGTTTCGAGT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ACGACAACCACCC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°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G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6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6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TTTCCGGTAA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A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6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CATGCTCATGCACAAGA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ATCTACCGGATACATT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°C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C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8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8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TG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A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17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AACAGTTACCAAAAAC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AAATTCACAGGCCAAC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°C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7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C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TAG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6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C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°C</w:t>
            </w:r>
          </w:p>
        </w:tc>
      </w:tr>
      <w:tr w:rsidR="00B36BD8" w:rsidRPr="00B36BD8" w:rsidTr="001A64DC">
        <w:trPr>
          <w:trHeight w:val="278"/>
          <w:jc w:val="center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22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TCAAACATTGCTACTC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GGTGTCGTGTTCGTAT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°C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T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C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9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TAG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GA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°C</w:t>
            </w:r>
          </w:p>
        </w:tc>
      </w:tr>
      <w:tr w:rsidR="00B36BD8" w:rsidRPr="00B36BD8" w:rsidTr="001A64DC">
        <w:trPr>
          <w:trHeight w:val="298"/>
          <w:jc w:val="center"/>
        </w:trPr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24</w:t>
            </w:r>
            <w:proofErr w:type="spellEnd"/>
          </w:p>
        </w:tc>
        <w:tc>
          <w:tcPr>
            <w:tcW w:w="4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CCACTCAATTTCAACA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CAAATCTTGATCTAT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°C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G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5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C)</w:t>
            </w: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0</w:t>
            </w:r>
            <w:proofErr w:type="spellEnd"/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9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AAACCGGTAG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10</w:t>
            </w:r>
            <w:proofErr w:type="spellEnd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CGTACGAATTCAG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BD8" w:rsidRPr="00B36BD8" w:rsidRDefault="00B36BD8" w:rsidP="00B36B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°C</w:t>
            </w:r>
          </w:p>
        </w:tc>
      </w:tr>
    </w:tbl>
    <w:p w:rsidR="00B36BD8" w:rsidRPr="00B36BD8" w:rsidRDefault="001A6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: </w:t>
      </w:r>
      <w:r w:rsidRPr="001A64DC">
        <w:rPr>
          <w:rFonts w:ascii="Times New Roman" w:hAnsi="Times New Roman" w:cs="Times New Roman"/>
        </w:rPr>
        <w:t>forward primers</w:t>
      </w:r>
      <w:r>
        <w:rPr>
          <w:rFonts w:ascii="Times New Roman" w:hAnsi="Times New Roman" w:cs="Times New Roman"/>
        </w:rPr>
        <w:t xml:space="preserve">. R: </w:t>
      </w:r>
      <w:r w:rsidRPr="001A64DC">
        <w:rPr>
          <w:rFonts w:ascii="Times New Roman" w:hAnsi="Times New Roman" w:cs="Times New Roman"/>
        </w:rPr>
        <w:t>reverse primers</w:t>
      </w:r>
      <w:r>
        <w:rPr>
          <w:rFonts w:ascii="Times New Roman" w:hAnsi="Times New Roman" w:cs="Times New Roman"/>
        </w:rPr>
        <w:t xml:space="preserve">. </w:t>
      </w:r>
      <w:r w:rsidRPr="00B36BD8">
        <w:rPr>
          <w:rFonts w:ascii="Times New Roman" w:eastAsia="等线" w:hAnsi="Times New Roman" w:cs="Times New Roman"/>
          <w:i/>
          <w:color w:val="000000"/>
          <w:kern w:val="0"/>
          <w:sz w:val="22"/>
        </w:rPr>
        <w:t>T</w:t>
      </w:r>
      <w:r w:rsidRPr="00B36BD8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r w:rsidRPr="001A64DC">
        <w:rPr>
          <w:rFonts w:ascii="Times New Roman" w:eastAsia="等线" w:hAnsi="Times New Roman" w:cs="Times New Roman"/>
          <w:color w:val="000000"/>
          <w:kern w:val="0"/>
          <w:sz w:val="22"/>
        </w:rPr>
        <w:t>annealing temperature.</w:t>
      </w:r>
    </w:p>
    <w:sectPr w:rsidR="00B36BD8" w:rsidRPr="00B36BD8" w:rsidSect="005C5787">
      <w:pgSz w:w="16838" w:h="11906" w:orient="landscape"/>
      <w:pgMar w:top="1797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C0A" w:rsidRDefault="00661C0A" w:rsidP="009E5AA5">
      <w:r>
        <w:separator/>
      </w:r>
    </w:p>
  </w:endnote>
  <w:endnote w:type="continuationSeparator" w:id="0">
    <w:p w:rsidR="00661C0A" w:rsidRDefault="00661C0A" w:rsidP="009E5A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C0A" w:rsidRDefault="00661C0A" w:rsidP="009E5AA5">
      <w:r>
        <w:separator/>
      </w:r>
    </w:p>
  </w:footnote>
  <w:footnote w:type="continuationSeparator" w:id="0">
    <w:p w:rsidR="00661C0A" w:rsidRDefault="00661C0A" w:rsidP="009E5A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E44"/>
    <w:rsid w:val="001058FC"/>
    <w:rsid w:val="001A64DC"/>
    <w:rsid w:val="00590AB5"/>
    <w:rsid w:val="005C5787"/>
    <w:rsid w:val="00661C0A"/>
    <w:rsid w:val="008B510E"/>
    <w:rsid w:val="009E5AA5"/>
    <w:rsid w:val="00B36BD8"/>
    <w:rsid w:val="00CF2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1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A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A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0009595</cp:lastModifiedBy>
  <cp:revision>3</cp:revision>
  <dcterms:created xsi:type="dcterms:W3CDTF">2020-06-02T12:11:00Z</dcterms:created>
  <dcterms:modified xsi:type="dcterms:W3CDTF">2020-07-30T16:11:00Z</dcterms:modified>
</cp:coreProperties>
</file>